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8A28E" w14:textId="71020246" w:rsidR="00DF5A30" w:rsidRPr="00C27345" w:rsidRDefault="000B3D85">
      <w:pPr>
        <w:rPr>
          <w:rFonts w:asciiTheme="majorBidi" w:hAnsiTheme="majorBidi" w:cstheme="majorBidi"/>
        </w:rPr>
      </w:pPr>
      <w:r w:rsidRPr="00C27345">
        <w:rPr>
          <w:rFonts w:asciiTheme="majorBidi" w:hAnsiTheme="majorBidi" w:cstheme="majorBidi"/>
        </w:rPr>
        <w:t>Supplementary information</w:t>
      </w:r>
    </w:p>
    <w:p w14:paraId="6E07E0E3" w14:textId="2A16FBD8" w:rsidR="0053525F" w:rsidRPr="00C27345" w:rsidRDefault="0053525F" w:rsidP="0053525F">
      <w:pPr>
        <w:spacing w:line="480" w:lineRule="auto"/>
        <w:jc w:val="both"/>
        <w:rPr>
          <w:rFonts w:asciiTheme="majorBidi" w:hAnsiTheme="majorBidi" w:cstheme="majorBidi"/>
          <w:kern w:val="0"/>
          <w:sz w:val="20"/>
          <w:szCs w:val="20"/>
          <w:lang w:bidi="fa-IR"/>
          <w14:ligatures w14:val="none"/>
        </w:rPr>
      </w:pPr>
      <w:r w:rsidRPr="00C27345">
        <w:rPr>
          <w:rFonts w:asciiTheme="majorBidi" w:hAnsiTheme="majorBidi" w:cstheme="majorBidi"/>
          <w:b/>
          <w:bCs/>
          <w:kern w:val="0"/>
          <w:sz w:val="20"/>
          <w:szCs w:val="20"/>
          <w:lang w:bidi="fa-IR"/>
          <w14:ligatures w14:val="none"/>
        </w:rPr>
        <w:t>Table S1:</w:t>
      </w:r>
      <w:r w:rsidRPr="00C27345">
        <w:rPr>
          <w:rFonts w:asciiTheme="majorBidi" w:hAnsiTheme="majorBidi" w:cstheme="majorBidi"/>
          <w:kern w:val="0"/>
          <w:sz w:val="20"/>
          <w:szCs w:val="20"/>
          <w:lang w:bidi="fa-IR"/>
          <w14:ligatures w14:val="none"/>
        </w:rPr>
        <w:t xml:space="preserve"> Nucleolin (NCL) targeting agents and their mechanisms in lung cancer therapy.</w:t>
      </w:r>
    </w:p>
    <w:tbl>
      <w:tblPr>
        <w:tblStyle w:val="PlainTable2"/>
        <w:tblW w:w="9394" w:type="dxa"/>
        <w:tblLook w:val="04A0" w:firstRow="1" w:lastRow="0" w:firstColumn="1" w:lastColumn="0" w:noHBand="0" w:noVBand="1"/>
      </w:tblPr>
      <w:tblGrid>
        <w:gridCol w:w="3989"/>
        <w:gridCol w:w="3115"/>
        <w:gridCol w:w="1180"/>
        <w:gridCol w:w="1110"/>
      </w:tblGrid>
      <w:tr w:rsidR="0053525F" w:rsidRPr="00C27345" w14:paraId="0973A92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3F4B4785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Therapeutic strategy</w:t>
            </w:r>
          </w:p>
        </w:tc>
        <w:tc>
          <w:tcPr>
            <w:tcW w:w="3115" w:type="dxa"/>
          </w:tcPr>
          <w:p w14:paraId="46039840" w14:textId="77777777" w:rsidR="0053525F" w:rsidRPr="00C27345" w:rsidRDefault="0053525F" w:rsidP="00535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Mechanism of action</w:t>
            </w:r>
          </w:p>
        </w:tc>
        <w:tc>
          <w:tcPr>
            <w:tcW w:w="1180" w:type="dxa"/>
          </w:tcPr>
          <w:p w14:paraId="12F4AE69" w14:textId="77777777" w:rsidR="0053525F" w:rsidRPr="00C27345" w:rsidRDefault="0053525F" w:rsidP="00535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Pre-clinical stage</w:t>
            </w:r>
          </w:p>
        </w:tc>
        <w:tc>
          <w:tcPr>
            <w:tcW w:w="1110" w:type="dxa"/>
          </w:tcPr>
          <w:p w14:paraId="4FD3BFD8" w14:textId="77777777" w:rsidR="0053525F" w:rsidRPr="00C27345" w:rsidRDefault="0053525F" w:rsidP="00535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3525F" w:rsidRPr="00C27345" w14:paraId="371656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gridSpan w:val="4"/>
          </w:tcPr>
          <w:p w14:paraId="352DBF72" w14:textId="77777777" w:rsidR="0053525F" w:rsidRPr="00C27345" w:rsidRDefault="0053525F" w:rsidP="0053525F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rect targeting</w:t>
            </w:r>
          </w:p>
        </w:tc>
      </w:tr>
      <w:tr w:rsidR="0053525F" w:rsidRPr="00C27345" w14:paraId="5A2D42CF" w14:textId="77777777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6F07F1A7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AS1411</w:t>
            </w:r>
          </w:p>
        </w:tc>
        <w:tc>
          <w:tcPr>
            <w:tcW w:w="3115" w:type="dxa"/>
          </w:tcPr>
          <w:p w14:paraId="1ECE8676" w14:textId="77777777" w:rsidR="0053525F" w:rsidRPr="00C27345" w:rsidRDefault="0053525F" w:rsidP="00535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Reduced tumor growth; increased macropinocytosis and methuosis; elevated Rac1 and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activation</w:t>
            </w:r>
          </w:p>
        </w:tc>
        <w:tc>
          <w:tcPr>
            <w:tcW w:w="1180" w:type="dxa"/>
          </w:tcPr>
          <w:p w14:paraId="74091AD4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dxa"/>
          </w:tcPr>
          <w:p w14:paraId="1C573F8A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eyes-Reyes&lt;/Author&gt;&lt;Year&gt;2015&lt;/Year&gt;&lt;RecNum&gt;29&lt;/RecNum&gt;&lt;DisplayText&gt;&lt;style face="superscript"&gt;41&lt;/style&gt;&lt;/DisplayText&gt;&lt;record&gt;&lt;rec-number&gt;29&lt;/rec-number&gt;&lt;foreign-keys&gt;&lt;key app="EN" db-id="dstt2x9xiw0prdes00r5wfrur5wra9drsa9e" timestamp="1704793031"&gt;29&lt;/key&gt;&lt;/foreign-keys&gt;&lt;ref-type name="Journal Article"&gt;17&lt;/ref-type&gt;&lt;contributors&gt;&lt;authors&gt;&lt;author&gt;Reyes-Reyes, E Merit&lt;/author&gt;&lt;author&gt;Šalipur, Francesca R&lt;/author&gt;&lt;author&gt;Shams, Mitra&lt;/author&gt;&lt;author&gt;Forsthoefel, Matthew K&lt;/author&gt;&lt;author&gt;Bates, Paula J&lt;/author&gt;&lt;/authors&gt;&lt;/contributors&gt;&lt;titles&gt;&lt;title&gt;Mechanistic studies of anticancer aptamer AS1411 reveal a novel role for nucleolin in regulating Rac1 activation&lt;/title&gt;&lt;secondary-title&gt;Molecular oncology&lt;/secondary-title&gt;&lt;/titles&gt;&lt;periodical&gt;&lt;full-title&gt;Molecular oncology&lt;/full-title&gt;&lt;abbr-1&gt;Mol Oncol&lt;/abbr-1&gt;&lt;/periodical&gt;&lt;pages&gt;1392-1405&lt;/pages&gt;&lt;volume&gt;9&lt;/volume&gt;&lt;number&gt;7&lt;/number&gt;&lt;dates&gt;&lt;year&gt;2015&lt;/year&gt;&lt;/dates&gt;&lt;isbn&gt;1574-7891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1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25CC5C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1568E973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Endostatin </w:t>
            </w:r>
          </w:p>
        </w:tc>
        <w:tc>
          <w:tcPr>
            <w:tcW w:w="3115" w:type="dxa"/>
          </w:tcPr>
          <w:p w14:paraId="74D0A9FB" w14:textId="77777777" w:rsidR="0053525F" w:rsidRPr="00C27345" w:rsidRDefault="0053525F" w:rsidP="00535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duced angiogenesis and tumor growth; inhibited critical phosphorylation</w:t>
            </w:r>
          </w:p>
          <w:p w14:paraId="0415EDC9" w14:textId="77777777" w:rsidR="0053525F" w:rsidRPr="00C27345" w:rsidRDefault="0053525F" w:rsidP="00535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4FE533" w14:textId="77777777" w:rsidR="0053525F" w:rsidRPr="00C27345" w:rsidRDefault="0053525F" w:rsidP="00535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duced tumor size and blood vessel density in xenograft mice model</w:t>
            </w:r>
          </w:p>
        </w:tc>
        <w:tc>
          <w:tcPr>
            <w:tcW w:w="1180" w:type="dxa"/>
          </w:tcPr>
          <w:p w14:paraId="0C18C3AD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  <w:p w14:paraId="2D1777C6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785ABC0C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4BECFF63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5E0E4983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65270A8B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i&lt;/Author&gt;&lt;Year&gt;2007&lt;/Year&gt;&lt;RecNum&gt;46&lt;/RecNum&gt;&lt;DisplayText&gt;&lt;style face="superscript"&gt;52&lt;/style&gt;&lt;/DisplayText&gt;&lt;record&gt;&lt;rec-number&gt;46&lt;/rec-number&gt;&lt;foreign-keys&gt;&lt;key app="EN" db-id="dstt2x9xiw0prdes00r5wfrur5wra9drsa9e" timestamp="1704793037"&gt;46&lt;/key&gt;&lt;/foreign-keys&gt;&lt;ref-type name="Journal Article"&gt;17&lt;/ref-type&gt;&lt;contributors&gt;&lt;authors&gt;&lt;author&gt;Shi, Hubing&lt;/author&gt;&lt;author&gt;Huang, Yujie&lt;/author&gt;&lt;author&gt;Zhou, Hao&lt;/author&gt;&lt;author&gt;Song, Xiaomin&lt;/author&gt;&lt;author&gt;Yuan, Shaopeng&lt;/author&gt;&lt;author&gt;Fu, Yan&lt;/author&gt;&lt;author&gt;Luo, Yongzhang&lt;/author&gt;&lt;/authors&gt;&lt;/contributors&gt;&lt;titles&gt;&lt;title&gt;Nucleolin is a receptor that mediates antiangiogenic and antitumor activity of endostatin&lt;/title&gt;&lt;secondary-title&gt;Blood, The Journal of the American Society of Hematology&lt;/secondary-title&gt;&lt;/titles&gt;&lt;periodical&gt;&lt;full-title&gt;Blood, The Journal of the American Society of Hematology&lt;/full-title&gt;&lt;abbr-1&gt;Blood&lt;/abbr-1&gt;&lt;/periodical&gt;&lt;pages&gt;2899-2906&lt;/pages&gt;&lt;volume&gt;110&lt;/volume&gt;&lt;number&gt;8&lt;/number&gt;&lt;dates&gt;&lt;year&gt;2007&lt;/year&gt;&lt;/dates&gt;&lt;isbn&gt;0006-4971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2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0612C7EB" w14:textId="77777777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2BF8F07B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Indomethacin</w:t>
            </w:r>
          </w:p>
        </w:tc>
        <w:tc>
          <w:tcPr>
            <w:tcW w:w="3115" w:type="dxa"/>
          </w:tcPr>
          <w:p w14:paraId="082E7920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Increased the SSAT-1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level; cell cycle arrest, inhibited the CDK1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activity and cell proliferation </w:t>
            </w:r>
          </w:p>
        </w:tc>
        <w:tc>
          <w:tcPr>
            <w:tcW w:w="1180" w:type="dxa"/>
          </w:tcPr>
          <w:p w14:paraId="79E97D50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dxa"/>
          </w:tcPr>
          <w:p w14:paraId="0D796B37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dWVsdmFzPC9BdXRob3I+PFllYXI+MjAyMzwvWWVhcj48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dWVsdmFzPC9BdXRob3I+PFllYXI+MjAyMzwvWWVhcj48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9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2A491C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198C38EC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CAMSAP3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inhibition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 a</w:t>
            </w:r>
          </w:p>
        </w:tc>
        <w:tc>
          <w:tcPr>
            <w:tcW w:w="3115" w:type="dxa"/>
          </w:tcPr>
          <w:p w14:paraId="33707234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duced cell invasion; downregulation of MMP2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and MMP9 expression; reduced angiogenesis and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VEGFA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</w:p>
          <w:p w14:paraId="7BD9FEC4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0FA926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duced metastasis and angiogenesis in mice model</w:t>
            </w:r>
          </w:p>
        </w:tc>
        <w:tc>
          <w:tcPr>
            <w:tcW w:w="1180" w:type="dxa"/>
          </w:tcPr>
          <w:p w14:paraId="74D9120F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696C202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209DAA9C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5BA6DB04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2B2D1912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7C27A199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176F7786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ZWVwaGFuPC9BdXRob3I+PFllYXI+MjAyMzwvWWVhcj48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ZWVwaGFuPC9BdXRob3I+PFllYXI+MjAyMzwvWWVhcj48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1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7CC34AA9" w14:textId="77777777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51E1FAF9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E-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</w:p>
        </w:tc>
        <w:tc>
          <w:tcPr>
            <w:tcW w:w="3115" w:type="dxa"/>
          </w:tcPr>
          <w:p w14:paraId="656605E3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Reduced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TAM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motility; blocked macrophage recruitment and polarization; suppressed proangiogenic effects</w:t>
            </w:r>
          </w:p>
          <w:p w14:paraId="15FCB0BB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14B28E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Inhibited macrophage recruitment and tumor angiogenesis</w:t>
            </w:r>
          </w:p>
        </w:tc>
        <w:tc>
          <w:tcPr>
            <w:tcW w:w="1180" w:type="dxa"/>
          </w:tcPr>
          <w:p w14:paraId="2712A30A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1058BFB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1CD7CB64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1DA27F71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7DFFC9CB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58ED7658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28E1E2B7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Xu&lt;/Author&gt;&lt;Year&gt;2017&lt;/Year&gt;&lt;RecNum&gt;55&lt;/RecNum&gt;&lt;DisplayText&gt;&lt;style face="superscript"&gt;57&lt;/style&gt;&lt;/DisplayText&gt;&lt;record&gt;&lt;rec-number&gt;55&lt;/rec-number&gt;&lt;foreign-keys&gt;&lt;key app="EN" db-id="dstt2x9xiw0prdes00r5wfrur5wra9drsa9e" timestamp="1704793039"&gt;55&lt;/key&gt;&lt;/foreign-keys&gt;&lt;ref-type name="Journal Article"&gt;17&lt;/ref-type&gt;&lt;contributors&gt;&lt;authors&gt;&lt;author&gt;Xu, Min&lt;/author&gt;&lt;author&gt;Zhang, Shaosen&lt;/author&gt;&lt;author&gt;Jia, Lin&lt;/author&gt;&lt;author&gt;Wang, Shan&lt;/author&gt;&lt;author&gt;Liu, Jie&lt;/author&gt;&lt;author&gt;Ma, Xuhui&lt;/author&gt;&lt;author&gt;Wang, Chunying&lt;/author&gt;&lt;author&gt;Fu, Yan&lt;/author&gt;&lt;author&gt;Luo, Yongzhang&lt;/author&gt;&lt;/authors&gt;&lt;/contributors&gt;&lt;titles&gt;&lt;title&gt;EM, an engineered endostatin with high ATPase activity, inhibits the recruitment and alternative activation of macrophages in non-small cell lung cancer&lt;/title&gt;&lt;secondary-title&gt;Frontiers in pharmacology&lt;/secondary-title&gt;&lt;/titles&gt;&lt;periodical&gt;&lt;full-title&gt;Frontiers in Pharmacology&lt;/full-title&gt;&lt;abbr-1&gt;Front Pharmacol&lt;/abbr-1&gt;&lt;/periodical&gt;&lt;pages&gt;532&lt;/pages&gt;&lt;volume&gt;8&lt;/volume&gt;&lt;dates&gt;&lt;year&gt;2017&lt;/year&gt;&lt;/dates&gt;&lt;isbn&gt;1663-9812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7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3A51CD4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6B1440D5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MMP7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deactivation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15" w:type="dxa"/>
          </w:tcPr>
          <w:p w14:paraId="03082CEF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duced cell proliferation and MMP9 levels; shorten MMP9 mRNA stability</w:t>
            </w:r>
          </w:p>
          <w:p w14:paraId="6BB0828C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8D17C4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Blocked tumor growth and metastasis; reduced MMP9 level in mice model</w:t>
            </w:r>
          </w:p>
        </w:tc>
        <w:tc>
          <w:tcPr>
            <w:tcW w:w="1180" w:type="dxa"/>
          </w:tcPr>
          <w:p w14:paraId="58D5A221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 vitro </w:t>
            </w:r>
          </w:p>
          <w:p w14:paraId="16B9A36F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6ABF8BD3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516407D3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058D1242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100210F9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su&lt;/Author&gt;&lt;Year&gt;2015&lt;/Year&gt;&lt;RecNum&gt;56&lt;/RecNum&gt;&lt;DisplayText&gt;&lt;style face="superscript"&gt;63&lt;/style&gt;&lt;/DisplayText&gt;&lt;record&gt;&lt;rec-number&gt;56&lt;/rec-number&gt;&lt;foreign-keys&gt;&lt;key app="EN" db-id="dstt2x9xiw0prdes00r5wfrur5wra9drsa9e" timestamp="1704793040"&gt;56&lt;/key&gt;&lt;/foreign-keys&gt;&lt;ref-type name="Journal Article"&gt;17&lt;/ref-type&gt;&lt;contributors&gt;&lt;authors&gt;&lt;author&gt;Hsu, Tai I&lt;/author&gt;&lt;author&gt;Lin, SC&lt;/author&gt;&lt;author&gt;Lu, PS&lt;/author&gt;&lt;author&gt;Chang, Wen-Chang&lt;/author&gt;&lt;author&gt;Hung, CY&lt;/author&gt;&lt;author&gt;Yeh, YM&lt;/author&gt;&lt;author&gt;Su, Wu Chou&lt;/author&gt;&lt;author&gt;Liao, Pao Chi&lt;/author&gt;&lt;author&gt;Hung, Jan Jong&lt;/author&gt;&lt;/authors&gt;&lt;/contributors&gt;&lt;titles&gt;&lt;title&gt;MMP7-mediated cleavage of nucleolin at Asp255 induces MMP9 expression to promote tumor malignancy&lt;/title&gt;&lt;secondary-title&gt;Oncogene&lt;/secondary-title&gt;&lt;/titles&gt;&lt;periodical&gt;&lt;full-title&gt;Oncogene&lt;/full-title&gt;&lt;abbr-1&gt;Oncogene&lt;/abbr-1&gt;&lt;/periodical&gt;&lt;pages&gt;826-837&lt;/pages&gt;&lt;volume&gt;34&lt;/volume&gt;&lt;number&gt;7&lt;/number&gt;&lt;dates&gt;&lt;year&gt;2015&lt;/year&gt;&lt;/dates&gt;&lt;isbn&gt;1476-5594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3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02A84A78" w14:textId="77777777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6F3C7501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Mutant P-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NCL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115" w:type="dxa"/>
          </w:tcPr>
          <w:p w14:paraId="7D619641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Decreased P-NCL, cell proliferation and migration</w:t>
            </w:r>
          </w:p>
        </w:tc>
        <w:tc>
          <w:tcPr>
            <w:tcW w:w="1180" w:type="dxa"/>
          </w:tcPr>
          <w:p w14:paraId="23CE3539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dxa"/>
          </w:tcPr>
          <w:p w14:paraId="38DC9E0E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ang&lt;/Author&gt;&lt;Year&gt;2019&lt;/Year&gt;&lt;RecNum&gt;57&lt;/RecNum&gt;&lt;DisplayText&gt;&lt;style face="superscript"&gt;64&lt;/style&gt;&lt;/DisplayText&gt;&lt;record&gt;&lt;rec-number&gt;57&lt;/rec-number&gt;&lt;foreign-keys&gt;&lt;key app="EN" db-id="dstt2x9xiw0prdes00r5wfrur5wra9drsa9e" timestamp="1704793040"&gt;57&lt;/key&gt;&lt;/foreign-keys&gt;&lt;ref-type name="Journal Article"&gt;17&lt;/ref-type&gt;&lt;contributors&gt;&lt;authors&gt;&lt;author&gt;Huang, Feifei&lt;/author&gt;&lt;author&gt;Wu, Yanyang&lt;/author&gt;&lt;author&gt;Tan, Hong&lt;/author&gt;&lt;author&gt;Guo, Tianyao&lt;/author&gt;&lt;author&gt;Zhang, Ke&lt;/author&gt;&lt;author&gt;Li, Daiqiang&lt;/author&gt;&lt;author&gt;Tong, Zhongyi&lt;/author&gt;&lt;/authors&gt;&lt;/contributors&gt;&lt;titles&gt;&lt;title&gt;Phosphorylation of nucleolin is indispensable to its involvement in the proliferation and migration of non-small cell lung cancer cells&lt;/title&gt;&lt;secondary-title&gt;Oncology Reports&lt;/secondary-title&gt;&lt;/titles&gt;&lt;periodical&gt;&lt;full-title&gt;Oncology Reports&lt;/full-title&gt;&lt;abbr-1&gt;Oncol Rep&lt;/abbr-1&gt;&lt;/periodical&gt;&lt;pages&gt;590-598&lt;/pages&gt;&lt;volume&gt;41&lt;/volume&gt;&lt;number&gt;1&lt;/number&gt;&lt;dates&gt;&lt;year&gt;2019&lt;/year&gt;&lt;/dates&gt;&lt;isbn&gt;1021-335X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4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2E2A12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0D3D86BC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LIX1L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inhibition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 a</w:t>
            </w:r>
          </w:p>
        </w:tc>
        <w:tc>
          <w:tcPr>
            <w:tcW w:w="3115" w:type="dxa"/>
          </w:tcPr>
          <w:p w14:paraId="0C668310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Reduced ribosomal RNA synthesis and nucleolar size; blocked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EMT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t>; disturbed ribosome biogenesis</w:t>
            </w:r>
          </w:p>
        </w:tc>
        <w:tc>
          <w:tcPr>
            <w:tcW w:w="1180" w:type="dxa"/>
          </w:tcPr>
          <w:p w14:paraId="53BEC016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dxa"/>
          </w:tcPr>
          <w:p w14:paraId="57DC0148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jM8L1llYXI+PFJlY051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jM8L1llYXI+PFJlY051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5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1D91D300" w14:textId="77777777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1F1B69CA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N6L</w:t>
            </w:r>
          </w:p>
        </w:tc>
        <w:tc>
          <w:tcPr>
            <w:tcW w:w="3115" w:type="dxa"/>
          </w:tcPr>
          <w:p w14:paraId="79B63648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duced cell viability; increased apoptosis; activated p53 pathway; decreased NPM1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t>, nucleolin and fibrillarin</w:t>
            </w:r>
          </w:p>
        </w:tc>
        <w:tc>
          <w:tcPr>
            <w:tcW w:w="1180" w:type="dxa"/>
          </w:tcPr>
          <w:p w14:paraId="5E4D686F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dxa"/>
          </w:tcPr>
          <w:p w14:paraId="5AAC42F7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amos&lt;/Author&gt;&lt;Year&gt;2020&lt;/Year&gt;&lt;RecNum&gt;67&lt;/RecNum&gt;&lt;DisplayText&gt;&lt;style face="superscript"&gt;74&lt;/style&gt;&lt;/DisplayText&gt;&lt;record&gt;&lt;rec-number&gt;67&lt;/rec-number&gt;&lt;foreign-keys&gt;&lt;key app="EN" db-id="dstt2x9xiw0prdes00r5wfrur5wra9drsa9e" timestamp="1704793044"&gt;67&lt;/key&gt;&lt;/foreign-keys&gt;&lt;ref-type name="Journal Article"&gt;17&lt;/ref-type&gt;&lt;contributors&gt;&lt;authors&gt;&lt;author&gt;Ramos, Kenneth S&lt;/author&gt;&lt;author&gt;Moore, Sara&lt;/author&gt;&lt;author&gt;Runge, Isabel&lt;/author&gt;&lt;author&gt;Tavera-Garcia, Marco A&lt;/author&gt;&lt;author&gt;Cascone, Ilaria&lt;/author&gt;&lt;author&gt;Courty, Jose&lt;/author&gt;&lt;author&gt;Reyes-Reyes, Elsa M&lt;/author&gt;&lt;/authors&gt;&lt;/contributors&gt;&lt;titles&gt;&lt;title&gt;The nucleolin antagonist N6L inhibits LINE1 retrotransposon activity in non-small cell lung carcinoma cells&lt;/title&gt;&lt;secondary-title&gt;Journal of Cancer&lt;/secondary-title&gt;&lt;/titles&gt;&lt;periodical&gt;&lt;full-title&gt;Journal of Cancer&lt;/full-title&gt;&lt;abbr-1&gt;J Cancer&lt;/abbr-1&gt;&lt;/periodical&gt;&lt;pages&gt;733&lt;/pages&gt;&lt;volume&gt;11&lt;/volume&gt;&lt;number&gt;3&lt;/number&gt;&lt;dates&gt;&lt;year&gt;2020&lt;/year&gt;&lt;/dates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4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4CEBAB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7E587599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bookmarkStart w:id="0" w:name="_Hlk172583042"/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DENTAC</w:t>
            </w:r>
            <w:bookmarkEnd w:id="0"/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</w:p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73"/>
            </w:tblGrid>
            <w:tr w:rsidR="0053525F" w:rsidRPr="00C27345" w14:paraId="16976516" w14:textId="77777777">
              <w:tc>
                <w:tcPr>
                  <w:tcW w:w="391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2A45D2E" w14:textId="77777777" w:rsidR="0053525F" w:rsidRPr="00C27345" w:rsidRDefault="0053525F" w:rsidP="0053525F">
                  <w:pPr>
                    <w:spacing w:after="0" w:line="240" w:lineRule="auto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</w:tr>
          </w:tbl>
          <w:p w14:paraId="490DB962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15" w:type="dxa"/>
          </w:tcPr>
          <w:p w14:paraId="2E8DCDE1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duced tumor growth; enhanced tumor apoptosis</w:t>
            </w:r>
          </w:p>
          <w:p w14:paraId="111FEC16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B0B614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duced tumor growth; increased survival rate; no significant toxicity</w:t>
            </w:r>
          </w:p>
        </w:tc>
        <w:tc>
          <w:tcPr>
            <w:tcW w:w="1180" w:type="dxa"/>
          </w:tcPr>
          <w:p w14:paraId="6645C593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 xml:space="preserve">In vitro </w:t>
            </w:r>
          </w:p>
          <w:p w14:paraId="1DB98DF8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72881658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69CE1119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2172D1E9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Zhu&lt;/Author&gt;&lt;Year&gt;2023&lt;/Year&gt;&lt;RecNum&gt;147&lt;/RecNum&gt;&lt;DisplayText&gt;&lt;style face="superscript"&gt;75&lt;/style&gt;&lt;/DisplayText&gt;&lt;record&gt;&lt;rec-number&gt;147&lt;/rec-number&gt;&lt;foreign-keys&gt;&lt;key app="EN" db-id="dstt2x9xiw0prdes00r5wfrur5wra9drsa9e" timestamp="1722023868"&gt;147&lt;/key&gt;&lt;/foreign-keys&gt;&lt;ref-type name="Journal Article"&gt;17&lt;/ref-type&gt;&lt;contributors&gt;&lt;authors&gt;&lt;author&gt;Zhu, Chenghong&lt;/author&gt;&lt;author&gt;Wang, Weishan&lt;/author&gt;&lt;author&gt;Wang, Yan&lt;/author&gt;&lt;author&gt;Zhang, Yan&lt;/author&gt;&lt;author&gt;Li, Jinbo&lt;/author&gt;&lt;/authors&gt;&lt;/contributors&gt;&lt;titles&gt;&lt;title&gt;Dendronized DNA chimeras harness scavenger receptors to degrade cell membrane proteins&lt;/title&gt;&lt;secondary-title&gt;Angewandte Chemie International Edition&lt;/secondary-title&gt;&lt;/titles&gt;&lt;periodical&gt;&lt;full-title&gt;Angewandte Chemie International Edition&lt;/full-title&gt;&lt;abbr-1&gt;Angew Chem Int Ed Engl&lt;/abbr-1&gt;&lt;/periodical&gt;&lt;pages&gt;e202300694&lt;/pages&gt;&lt;volume&gt;62&lt;/volume&gt;&lt;number&gt;13&lt;/number&gt;&lt;dates&gt;&lt;year&gt;2023&lt;/year&gt;&lt;/dates&gt;&lt;isbn&gt;1433-7851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  <w:lang w:bidi="fa-IR"/>
              </w:rPr>
              <w:t>75</w:t>
            </w: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</w:tr>
      <w:tr w:rsidR="0053525F" w:rsidRPr="00C27345" w14:paraId="2EC490AE" w14:textId="77777777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08275DAE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AS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</w:p>
          <w:p w14:paraId="694199A6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115" w:type="dxa"/>
          </w:tcPr>
          <w:p w14:paraId="14B07369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direct cytotoxicity: limited cell growth inhibition, changes in growth factors and signaling proteins</w:t>
            </w:r>
          </w:p>
          <w:p w14:paraId="50485185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016C3502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d tumor growth and angiogenesis; no significant toxicity</w:t>
            </w:r>
          </w:p>
        </w:tc>
        <w:tc>
          <w:tcPr>
            <w:tcW w:w="1180" w:type="dxa"/>
          </w:tcPr>
          <w:p w14:paraId="2F3A5177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 vitro </w:t>
            </w:r>
          </w:p>
          <w:p w14:paraId="6B53FD7F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1030F07B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408659CD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7D2FF35F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339884EA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7D2FD328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Joo&lt;/Author&gt;&lt;Year&gt;2010&lt;/Year&gt;&lt;RecNum&gt;148&lt;/RecNum&gt;&lt;DisplayText&gt;&lt;style face="superscript"&gt;76&lt;/style&gt;&lt;/DisplayText&gt;&lt;record&gt;&lt;rec-number&gt;148&lt;/rec-number&gt;&lt;foreign-keys&gt;&lt;key app="EN" db-id="dstt2x9xiw0prdes00r5wfrur5wra9drsa9e" timestamp="1722024049"&gt;148&lt;/key&gt;&lt;/foreign-keys&gt;&lt;ref-type name="Journal Article"&gt;17&lt;/ref-type&gt;&lt;contributors&gt;&lt;authors&gt;&lt;author&gt;Joo, Eun Ji&lt;/author&gt;&lt;author&gt;Yang, Hui&lt;/author&gt;&lt;author&gt;Park, Youmie&lt;/author&gt;&lt;author&gt;Park, Nam Young&lt;/author&gt;&lt;author&gt;Toida, Toshihiko&lt;/author&gt;&lt;author&gt;Linhardt, Robert J&lt;/author&gt;&lt;author&gt;Kim, Yeong Shik&lt;/author&gt;&lt;/authors&gt;&lt;/contributors&gt;&lt;titles&gt;&lt;title&gt;Induction of nucleolin translocation by acharan sulfate in A549 human lung adenocarcinoma&lt;/title&gt;&lt;secondary-title&gt;Journal of cellular biochemistry&lt;/secondary-title&gt;&lt;/titles&gt;&lt;periodical&gt;&lt;full-title&gt;Journal of cellular biochemistry&lt;/full-title&gt;&lt;abbr-1&gt;J Cell Biochem&lt;/abbr-1&gt;&lt;/periodical&gt;&lt;pages&gt;1272-1278&lt;/pages&gt;&lt;volume&gt;110&lt;/volume&gt;&lt;number&gt;5&lt;/number&gt;&lt;dates&gt;&lt;year&gt;2010&lt;/year&gt;&lt;/dates&gt;&lt;isbn&gt;0730-2312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  <w:lang w:bidi="fa-IR"/>
              </w:rPr>
              <w:t>76</w:t>
            </w: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</w:tr>
      <w:tr w:rsidR="0053525F" w:rsidRPr="00C27345" w14:paraId="0495FD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gridSpan w:val="4"/>
          </w:tcPr>
          <w:p w14:paraId="45EF3376" w14:textId="77777777" w:rsidR="0053525F" w:rsidRPr="00C27345" w:rsidRDefault="0053525F" w:rsidP="0053525F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ansmission intermediary</w:t>
            </w:r>
          </w:p>
        </w:tc>
      </w:tr>
      <w:tr w:rsidR="0053525F" w:rsidRPr="00C27345" w14:paraId="631A7AE6" w14:textId="7777777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gridSpan w:val="4"/>
          </w:tcPr>
          <w:p w14:paraId="093C2314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Aptamers</w:t>
            </w:r>
          </w:p>
        </w:tc>
      </w:tr>
      <w:tr w:rsidR="0053525F" w:rsidRPr="00C27345" w14:paraId="63153B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09E9B215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Modified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PAMAM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/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Bcl-xL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shRNA-plasmid/AS1411</w:t>
            </w:r>
          </w:p>
        </w:tc>
        <w:tc>
          <w:tcPr>
            <w:tcW w:w="3115" w:type="dxa"/>
          </w:tcPr>
          <w:p w14:paraId="65619203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Increased transfection efficiency; efficient delivery; induced apoptosis</w:t>
            </w:r>
          </w:p>
        </w:tc>
        <w:tc>
          <w:tcPr>
            <w:tcW w:w="1180" w:type="dxa"/>
          </w:tcPr>
          <w:p w14:paraId="6B2B7ABE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dxa"/>
          </w:tcPr>
          <w:p w14:paraId="7E10BC50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yatollahi&lt;/Author&gt;&lt;Year&gt;2017&lt;/Year&gt;&lt;RecNum&gt;17&lt;/RecNum&gt;&lt;DisplayText&gt;&lt;style face="superscript"&gt;77&lt;/style&gt;&lt;/DisplayText&gt;&lt;record&gt;&lt;rec-number&gt;17&lt;/rec-number&gt;&lt;foreign-keys&gt;&lt;key app="EN" db-id="dstt2x9xiw0prdes00r5wfrur5wra9drsa9e" timestamp="1704793028"&gt;17&lt;/key&gt;&lt;/foreign-keys&gt;&lt;ref-type name="Journal Article"&gt;17&lt;/ref-type&gt;&lt;contributors&gt;&lt;authors&gt;&lt;author&gt;Ayatollahi, Sara&lt;/author&gt;&lt;author&gt;Salmasi, Zahra&lt;/author&gt;&lt;author&gt;Hashemi, Maryam&lt;/author&gt;&lt;author&gt;Askarian, Saeedeh&lt;/author&gt;&lt;author&gt;Oskuee, Reza Kazemi&lt;/author&gt;&lt;author&gt;Abnous, Khalil&lt;/author&gt;&lt;author&gt;Ramezani, Mohammad&lt;/author&gt;&lt;/authors&gt;&lt;/contributors&gt;&lt;titles&gt;&lt;title&gt;Aptamer-targeted delivery of Bcl-xL shRNA using alkyl modified PAMAM dendrimers into lung cancer cells&lt;/title&gt;&lt;secondary-title&gt;The international journal of biochemistry &amp;amp; cell biology&lt;/secondary-title&gt;&lt;/titles&gt;&lt;periodical&gt;&lt;full-title&gt;The international journal of biochemistry &amp;amp; cell biology&lt;/full-title&gt;&lt;abbr-1&gt;Int J Biochem Cell Biol&lt;/abbr-1&gt;&lt;/periodical&gt;&lt;pages&gt;210-217&lt;/pages&gt;&lt;volume&gt;92&lt;/volume&gt;&lt;dates&gt;&lt;year&gt;2017&lt;/year&gt;&lt;/dates&gt;&lt;isbn&gt;1357-2725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7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4737798B" w14:textId="77777777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40979F3F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AS1411-GEM-NPs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3115" w:type="dxa"/>
          </w:tcPr>
          <w:p w14:paraId="13C50B42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Enhanced cellular uptake and cytotoxicity; controlled release </w:t>
            </w:r>
          </w:p>
        </w:tc>
        <w:tc>
          <w:tcPr>
            <w:tcW w:w="1180" w:type="dxa"/>
          </w:tcPr>
          <w:p w14:paraId="094D8E83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dxa"/>
          </w:tcPr>
          <w:p w14:paraId="7F60FF84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ibolandi&lt;/Author&gt;&lt;Year&gt;2016&lt;/Year&gt;&lt;RecNum&gt;68&lt;/RecNum&gt;&lt;DisplayText&gt;&lt;style face="superscript"&gt;78&lt;/style&gt;&lt;/DisplayText&gt;&lt;record&gt;&lt;rec-number&gt;68&lt;/rec-number&gt;&lt;foreign-keys&gt;&lt;key app="EN" db-id="dstt2x9xiw0prdes00r5wfrur5wra9drsa9e" timestamp="1704793044"&gt;68&lt;/key&gt;&lt;/foreign-keys&gt;&lt;ref-type name="Journal Article"&gt;17&lt;/ref-type&gt;&lt;contributors&gt;&lt;authors&gt;&lt;author&gt;Alibolandi, Mona&lt;/author&gt;&lt;author&gt;Ramezani, Mohammad&lt;/author&gt;&lt;author&gt;Abnous, Khalil&lt;/author&gt;&lt;author&gt;Hadizadeh, Farzin&lt;/author&gt;&lt;/authors&gt;&lt;/contributors&gt;&lt;titles&gt;&lt;title&gt;AS1411 aptamer-decorated biodegradable polyethylene glycol–poly (lactic-co-glycolic acid) nanopolymersomes for the targeted delivery of gemcitabine to non–small cell lung cancer in vitro&lt;/title&gt;&lt;secondary-title&gt;Journal of pharmaceutical sciences&lt;/secondary-title&gt;&lt;/titles&gt;&lt;periodical&gt;&lt;full-title&gt;Journal of pharmaceutical sciences&lt;/full-title&gt;&lt;abbr-1&gt;J Pharm Sci&lt;/abbr-1&gt;&lt;/periodical&gt;&lt;pages&gt;1741-1750&lt;/pages&gt;&lt;volume&gt;105&lt;/volume&gt;&lt;number&gt;5&lt;/number&gt;&lt;dates&gt;&lt;year&gt;2016&lt;/year&gt;&lt;/dates&gt;&lt;isbn&gt;0022-3549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8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4B0B5F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363E9673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AS1411-En-</w:t>
            </w:r>
          </w:p>
          <w:p w14:paraId="1A1E8229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CSNPs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</w:p>
        </w:tc>
        <w:tc>
          <w:tcPr>
            <w:tcW w:w="3115" w:type="dxa"/>
          </w:tcPr>
          <w:p w14:paraId="1F742435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Enhanced cellular uptake; pH-dependent drug release; cytotoxicity; apoptosis induction</w:t>
            </w:r>
          </w:p>
        </w:tc>
        <w:tc>
          <w:tcPr>
            <w:tcW w:w="1180" w:type="dxa"/>
          </w:tcPr>
          <w:p w14:paraId="459DB967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dxa"/>
          </w:tcPr>
          <w:p w14:paraId="4EDE8E71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ravanakumar&lt;/Author&gt;&lt;Year&gt;2020&lt;/Year&gt;&lt;RecNum&gt;69&lt;/RecNum&gt;&lt;DisplayText&gt;&lt;style face="superscript"&gt;79&lt;/style&gt;&lt;/DisplayText&gt;&lt;record&gt;&lt;rec-number&gt;69&lt;/rec-number&gt;&lt;foreign-keys&gt;&lt;key app="EN" db-id="dstt2x9xiw0prdes00r5wfrur5wra9drsa9e" timestamp="1704793045"&gt;69&lt;/key&gt;&lt;/foreign-keys&gt;&lt;ref-type name="Journal Article"&gt;17&lt;/ref-type&gt;&lt;contributors&gt;&lt;authors&gt;&lt;author&gt;Saravanakumar, Kandasamy&lt;/author&gt;&lt;author&gt;Sathiyaseelan, Anbazhagan&lt;/author&gt;&lt;author&gt;Mariadoss, Arokia Vijaya Anand&lt;/author&gt;&lt;author&gt;Jeevithan, Elango&lt;/author&gt;&lt;author&gt;Hu, Xiaowen&lt;/author&gt;&lt;author&gt;Shin, Sukjin&lt;/author&gt;&lt;author&gt;Wang, Myeong-Hyeon&lt;/author&gt;&lt;/authors&gt;&lt;/contributors&gt;&lt;titles&gt;&lt;title&gt;Dual stimuli-responsive release of aptamer AS1411 decorated erlotinib loaded chitosan nanoparticles for non-small-cell lung carcinoma therapy&lt;/title&gt;&lt;secondary-title&gt;Carbohydrate polymers&lt;/secondary-title&gt;&lt;/titles&gt;&lt;periodical&gt;&lt;full-title&gt;Carbohydrate polymers&lt;/full-title&gt;&lt;abbr-1&gt;Carbohydr Polym&lt;/abbr-1&gt;&lt;/periodical&gt;&lt;pages&gt;116407&lt;/pages&gt;&lt;volume&gt;245&lt;/volume&gt;&lt;dates&gt;&lt;year&gt;2020&lt;/year&gt;&lt;/dates&gt;&lt;isbn&gt;0144-8617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9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78954CC9" w14:textId="77777777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0E63C115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55704015"/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t>Co-DOTA-AS1411</w:t>
            </w:r>
            <w:bookmarkEnd w:id="1"/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3115" w:type="dxa"/>
          </w:tcPr>
          <w:p w14:paraId="23F2EEB0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Efficient uptake by cancer cells; increase in drug specific uptake</w:t>
            </w:r>
          </w:p>
          <w:p w14:paraId="39BBA849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6F33C3E5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duced tumor growth and metastasis</w:t>
            </w:r>
          </w:p>
        </w:tc>
        <w:tc>
          <w:tcPr>
            <w:tcW w:w="1180" w:type="dxa"/>
          </w:tcPr>
          <w:p w14:paraId="2FEF1E0E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  <w:p w14:paraId="0360CE4A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</w:p>
          <w:p w14:paraId="33D6A023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</w:p>
          <w:p w14:paraId="4BCA1B7B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238D2370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lmboe&lt;/Author&gt;&lt;Year&gt;2017&lt;/Year&gt;&lt;RecNum&gt;18&lt;/RecNum&gt;&lt;DisplayText&gt;&lt;style face="superscript"&gt;15&lt;/style&gt;&lt;/DisplayText&gt;&lt;record&gt;&lt;rec-number&gt;18&lt;/rec-number&gt;&lt;foreign-keys&gt;&lt;key app="EN" db-id="dstt2x9xiw0prdes00r5wfrur5wra9drsa9e" timestamp="1704793029"&gt;18&lt;/key&gt;&lt;/foreign-keys&gt;&lt;ref-type name="Journal Article"&gt;17&lt;/ref-type&gt;&lt;contributors&gt;&lt;authors&gt;&lt;author&gt;Holmboe, Sif&lt;/author&gt;&lt;author&gt;Hansen, Pernille Lund&lt;/author&gt;&lt;author&gt;Thisgaard, Helge&lt;/author&gt;&lt;author&gt;Block, Ines&lt;/author&gt;&lt;author&gt;Müller, Carolin&lt;/author&gt;&lt;author&gt;Langkjaer, Niels&lt;/author&gt;&lt;author&gt;Høilund-Carlsen, Poul Flemming&lt;/author&gt;&lt;author&gt;Olsen, Birgitte Brinkmann&lt;/author&gt;&lt;author&gt;Mollenhauer, Jan&lt;/author&gt;&lt;/authors&gt;&lt;/contributors&gt;&lt;titles&gt;&lt;title&gt;Evaluation of somatostatin and nucleolin receptors for therapeutic delivery in non-small cell lung cancer stem cells applying the somatostatin-analog DOTATATE and the nucleolin-targeting aptamer AS1411&lt;/title&gt;&lt;secondary-title&gt;PLoS One&lt;/secondary-title&gt;&lt;/titles&gt;&lt;periodical&gt;&lt;full-title&gt;PloS one&lt;/full-title&gt;&lt;abbr-1&gt;PLoS One&lt;/abbr-1&gt;&lt;/periodical&gt;&lt;pages&gt;e0178286&lt;/pages&gt;&lt;volume&gt;12&lt;/volume&gt;&lt;number&gt;5&lt;/number&gt;&lt;dates&gt;&lt;year&gt;2017&lt;/year&gt;&lt;/dates&gt;&lt;isbn&gt;1932-6203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308B05C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12AFB7B4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155704144"/>
            <w:r w:rsidRPr="00C27345">
              <w:rPr>
                <w:rFonts w:asciiTheme="majorBidi" w:hAnsiTheme="majorBidi" w:cstheme="majorBidi"/>
                <w:sz w:val="20"/>
                <w:szCs w:val="20"/>
              </w:rPr>
              <w:t>MTX@AuNCs-CS-AS1411</w:t>
            </w:r>
            <w:bookmarkEnd w:id="2"/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3115" w:type="dxa"/>
          </w:tcPr>
          <w:p w14:paraId="7A273174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Enhanced anticancer activity; selective uptake</w:t>
            </w:r>
          </w:p>
          <w:p w14:paraId="4CA130C4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D8B255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Tumor accumulation and growth inhibition; no overt toxicity in mice model</w:t>
            </w:r>
          </w:p>
        </w:tc>
        <w:tc>
          <w:tcPr>
            <w:tcW w:w="1180" w:type="dxa"/>
          </w:tcPr>
          <w:p w14:paraId="3A3E4CA2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 vitro </w:t>
            </w:r>
          </w:p>
          <w:p w14:paraId="030EAFF5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6580F9F5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20020F70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0A170798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uo&lt;/Author&gt;&lt;Year&gt;2018&lt;/Year&gt;&lt;RecNum&gt;70&lt;/RecNum&gt;&lt;DisplayText&gt;&lt;style face="superscript"&gt;80&lt;/style&gt;&lt;/DisplayText&gt;&lt;record&gt;&lt;rec-number&gt;70&lt;/rec-number&gt;&lt;foreign-keys&gt;&lt;key app="EN" db-id="dstt2x9xiw0prdes00r5wfrur5wra9drsa9e" timestamp="1704793045"&gt;70&lt;/key&gt;&lt;/foreign-keys&gt;&lt;ref-type name="Journal Article"&gt;17&lt;/ref-type&gt;&lt;contributors&gt;&lt;authors&gt;&lt;author&gt;Guo, Xueling&lt;/author&gt;&lt;author&gt;Zhuang, Qianfen&lt;/author&gt;&lt;author&gt;Ji, Tianjiao&lt;/author&gt;&lt;author&gt;Zhang, Yinlong&lt;/author&gt;&lt;author&gt;Li, Changjian&lt;/author&gt;&lt;author&gt;Wang, Yueqi&lt;/author&gt;&lt;author&gt;Li, Hong&lt;/author&gt;&lt;author&gt;Jia, Hongying&lt;/author&gt;&lt;author&gt;Liu, Yang&lt;/author&gt;&lt;author&gt;Du, Libo&lt;/author&gt;&lt;/authors&gt;&lt;/contributors&gt;&lt;titles&gt;&lt;title&gt;Multi-functionalized chitosan nanoparticles for enhanced chemotherapy in lung cancer&lt;/title&gt;&lt;secondary-title&gt;Carbohydrate polymers&lt;/secondary-title&gt;&lt;/titles&gt;&lt;periodical&gt;&lt;full-title&gt;Carbohydrate polymers&lt;/full-title&gt;&lt;abbr-1&gt;Carbohydr Polym&lt;/abbr-1&gt;&lt;/periodical&gt;&lt;pages&gt;311-320&lt;/pages&gt;&lt;volume&gt;195&lt;/volume&gt;&lt;dates&gt;&lt;year&gt;2018&lt;/year&gt;&lt;/dates&gt;&lt;isbn&gt;0144-8617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0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3AAFE945" w14:textId="77777777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60692F34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MFAS miR-221 </w:t>
            </w:r>
            <w:proofErr w:type="spellStart"/>
            <w:r w:rsidRPr="00C27345">
              <w:rPr>
                <w:rFonts w:asciiTheme="majorBidi" w:eastAsia="Calibri" w:hAnsiTheme="majorBidi" w:cstheme="majorBidi"/>
                <w:sz w:val="20"/>
                <w:szCs w:val="20"/>
              </w:rPr>
              <w:t>MB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</w:p>
        </w:tc>
        <w:tc>
          <w:tcPr>
            <w:tcW w:w="3115" w:type="dxa"/>
          </w:tcPr>
          <w:p w14:paraId="3E44D986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duced cell viability</w:t>
            </w:r>
          </w:p>
          <w:p w14:paraId="7259B847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FF6A62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Reduced tumor size </w:t>
            </w:r>
          </w:p>
        </w:tc>
        <w:tc>
          <w:tcPr>
            <w:tcW w:w="1180" w:type="dxa"/>
          </w:tcPr>
          <w:p w14:paraId="3FA135B3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 vitro </w:t>
            </w:r>
          </w:p>
          <w:p w14:paraId="2695F6DC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622C1FCD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51CCD90F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im&lt;/Author&gt;&lt;Year&gt;2012&lt;/Year&gt;&lt;RecNum&gt;71&lt;/RecNum&gt;&lt;DisplayText&gt;&lt;style face="superscript"&gt;81&lt;/style&gt;&lt;/DisplayText&gt;&lt;record&gt;&lt;rec-number&gt;71&lt;/rec-number&gt;&lt;foreign-keys&gt;&lt;key app="EN" db-id="dstt2x9xiw0prdes00r5wfrur5wra9drsa9e" timestamp="1704793045"&gt;71&lt;/key&gt;&lt;/foreign-keys&gt;&lt;ref-type name="Journal Article"&gt;17&lt;/ref-type&gt;&lt;contributors&gt;&lt;authors&gt;&lt;author&gt;Kim, Jin Kyeoung&lt;/author&gt;&lt;author&gt;Choi, Kyung-Ju&lt;/author&gt;&lt;author&gt;Lee, Minhyung&lt;/author&gt;&lt;author&gt;Jo, Mi-hee&lt;/author&gt;&lt;author&gt;Kim, Soonhag&lt;/author&gt;&lt;/authors&gt;&lt;/contributors&gt;&lt;titles&gt;&lt;title&gt;Molecular imaging of a cancer-targeting theragnostics probe using a nucleolin aptamer-and microRNA-221 molecular beacon-conjugated nanoparticle&lt;/title&gt;&lt;secondary-title&gt;Biomaterials&lt;/secondary-title&gt;&lt;/titles&gt;&lt;periodical&gt;&lt;full-title&gt;Biomaterials&lt;/full-title&gt;&lt;abbr-1&gt;Biomaterials&lt;/abbr-1&gt;&lt;/periodical&gt;&lt;pages&gt;207-217&lt;/pages&gt;&lt;volume&gt;33&lt;/volume&gt;&lt;number&gt;1&lt;/number&gt;&lt;dates&gt;&lt;year&gt;2012&lt;/year&gt;&lt;/dates&gt;&lt;isbn&gt;0142-9612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1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5AF56B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0994C739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27345">
              <w:rPr>
                <w:rFonts w:asciiTheme="majorBidi" w:eastAsia="Calibri" w:hAnsiTheme="majorBidi" w:cstheme="majorBidi"/>
                <w:sz w:val="20"/>
                <w:szCs w:val="20"/>
              </w:rPr>
              <w:t>aptNCL-OPN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siRNA </w:t>
            </w:r>
          </w:p>
        </w:tc>
        <w:tc>
          <w:tcPr>
            <w:tcW w:w="3115" w:type="dxa"/>
          </w:tcPr>
          <w:p w14:paraId="2BAB904D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Reduced OPN mRNA and protein levels</w:t>
            </w:r>
          </w:p>
          <w:p w14:paraId="6FCBB575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FD4163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Inhibited tumor growth</w:t>
            </w:r>
          </w:p>
        </w:tc>
        <w:tc>
          <w:tcPr>
            <w:tcW w:w="1180" w:type="dxa"/>
          </w:tcPr>
          <w:p w14:paraId="32C264C8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 vitro </w:t>
            </w:r>
          </w:p>
          <w:p w14:paraId="66A12332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4ED02D80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236E5667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ei&lt;/Author&gt;&lt;Year&gt;2022&lt;/Year&gt;&lt;RecNum&gt;72&lt;/RecNum&gt;&lt;DisplayText&gt;&lt;style face="superscript"&gt;82&lt;/style&gt;&lt;/DisplayText&gt;&lt;record&gt;&lt;rec-number&gt;72&lt;/rec-number&gt;&lt;foreign-keys&gt;&lt;key app="EN" db-id="dstt2x9xiw0prdes00r5wfrur5wra9drsa9e" timestamp="1704793046"&gt;72&lt;/key&gt;&lt;/foreign-keys&gt;&lt;ref-type name="Journal Article"&gt;17&lt;/ref-type&gt;&lt;contributors&gt;&lt;authors&gt;&lt;author&gt;Wei, Jun&lt;/author&gt;&lt;author&gt;Song, Renduo&lt;/author&gt;&lt;author&gt;Sabbagh, Aria&lt;/author&gt;&lt;author&gt;Marisetty, Anantha&lt;/author&gt;&lt;author&gt;Shukla, Neal&lt;/author&gt;&lt;author&gt;Fang, Dexing&lt;/author&gt;&lt;author&gt;Najem, Hinda&lt;/author&gt;&lt;author&gt;Ott, Martina&lt;/author&gt;&lt;author&gt;Long, James&lt;/author&gt;&lt;author&gt;Zhai, Lijie&lt;/author&gt;&lt;/authors&gt;&lt;/contributors&gt;&lt;titles&gt;&lt;title&gt;Cell-directed aptamer therapeutic targeting for cancers including those within the central nervous system&lt;/title&gt;&lt;secondary-title&gt;OncoImmunology&lt;/secondary-title&gt;&lt;/titles&gt;&lt;periodical&gt;&lt;full-title&gt;OncoImmunology&lt;/full-title&gt;&lt;abbr-1&gt;OncoImmunology&lt;/abbr-1&gt;&lt;/periodical&gt;&lt;pages&gt;2062827&lt;/pages&gt;&lt;volume&gt;11&lt;/volume&gt;&lt;number&gt;1&lt;/number&gt;&lt;dates&gt;&lt;year&gt;2022&lt;/year&gt;&lt;/dates&gt;&lt;isbn&gt;2162-402X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2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6190B638" w14:textId="77777777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141CD126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Hlk155704683"/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aptNCL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-SLUG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siR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End w:id="3"/>
            <w:r w:rsidRPr="00C27345">
              <w:rPr>
                <w:rFonts w:asciiTheme="majorBidi" w:hAnsiTheme="majorBidi" w:cstheme="majorBidi"/>
                <w:sz w:val="20"/>
                <w:szCs w:val="20"/>
              </w:rPr>
              <w:t>and aptNCL-</w:t>
            </w:r>
            <w:bookmarkStart w:id="4" w:name="_Hlk155704713"/>
            <w:r w:rsidRPr="00C27345">
              <w:rPr>
                <w:rFonts w:asciiTheme="majorBidi" w:hAnsiTheme="majorBidi" w:cstheme="majorBidi"/>
                <w:sz w:val="20"/>
                <w:szCs w:val="20"/>
              </w:rPr>
              <w:t>NRP1</w:t>
            </w:r>
            <w:bookmarkEnd w:id="4"/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siR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115" w:type="dxa"/>
          </w:tcPr>
          <w:p w14:paraId="30905CB2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Synergistic inhibition of cell migration and invasion; decreased filopodia formation; dose-dependent tumor suppression</w:t>
            </w:r>
          </w:p>
          <w:p w14:paraId="2D40F3DA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D7CE35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Suppressed tumor growth; reduced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CTCs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t>; decreased micro vessel formation; no significant toxicity</w:t>
            </w:r>
          </w:p>
        </w:tc>
        <w:tc>
          <w:tcPr>
            <w:tcW w:w="1180" w:type="dxa"/>
          </w:tcPr>
          <w:p w14:paraId="050EA332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 vitro </w:t>
            </w:r>
          </w:p>
          <w:p w14:paraId="1D9763C6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53DB55A8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2071E6C0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4CAE099F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4BB4099A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54E147EA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ai&lt;/Author&gt;&lt;Year&gt;2014&lt;/Year&gt;&lt;RecNum&gt;73&lt;/RecNum&gt;&lt;DisplayText&gt;&lt;style face="superscript"&gt;83&lt;/style&gt;&lt;/DisplayText&gt;&lt;record&gt;&lt;rec-number&gt;73&lt;/rec-number&gt;&lt;foreign-keys&gt;&lt;key app="EN" db-id="dstt2x9xiw0prdes00r5wfrur5wra9drsa9e" timestamp="1704793046"&gt;73&lt;/key&gt;&lt;/foreign-keys&gt;&lt;ref-type name="Journal Article"&gt;17&lt;/ref-type&gt;&lt;contributors&gt;&lt;authors&gt;&lt;author&gt;Lai, Wei-Yun&lt;/author&gt;&lt;author&gt;Wang, Wei-Ya&lt;/author&gt;&lt;author&gt;Chang, Yi-Chung&lt;/author&gt;&lt;author&gt;Chang, Cheng-Ju&lt;/author&gt;&lt;author&gt;Yang, Pan-Chyr&lt;/author&gt;&lt;author&gt;Peck, Konan&lt;/author&gt;&lt;/authors&gt;&lt;/contributors&gt;&lt;titles&gt;&lt;title&gt;Synergistic inhibition of lung cancer cell invasion, tumor growth and angiogenesis using aptamer-siRNA chimeras&lt;/title&gt;&lt;secondary-title&gt;Biomaterials&lt;/secondary-title&gt;&lt;/titles&gt;&lt;periodical&gt;&lt;full-title&gt;Biomaterials&lt;/full-title&gt;&lt;abbr-1&gt;Biomaterials&lt;/abbr-1&gt;&lt;/periodical&gt;&lt;pages&gt;2905-2914&lt;/pages&gt;&lt;volume&gt;35&lt;/volume&gt;&lt;number&gt;9&lt;/number&gt;&lt;dates&gt;&lt;year&gt;2014&lt;/year&gt;&lt;/dates&gt;&lt;isbn&gt;0142-9612&lt;/isbn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3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13D9DB3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07AB76DC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ALW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</w:p>
          <w:p w14:paraId="57FB9AB4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115" w:type="dxa"/>
          </w:tcPr>
          <w:p w14:paraId="6A6AE1DA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d cell viability and anti-apoptotic gene expression; increased apoptosis, pro-apoptotic gene expression and cellular uptake</w:t>
            </w:r>
          </w:p>
        </w:tc>
        <w:tc>
          <w:tcPr>
            <w:tcW w:w="1180" w:type="dxa"/>
          </w:tcPr>
          <w:p w14:paraId="216748B5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dxa"/>
          </w:tcPr>
          <w:p w14:paraId="125CF96F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beesh&lt;/Author&gt;&lt;Year&gt;2023&lt;/Year&gt;&lt;RecNum&gt;149&lt;/RecNum&gt;&lt;DisplayText&gt;&lt;style face="superscript"&gt;87&lt;/style&gt;&lt;/DisplayText&gt;&lt;record&gt;&lt;rec-number&gt;149&lt;/rec-number&gt;&lt;foreign-keys&gt;&lt;key app="EN" db-id="dstt2x9xiw0prdes00r5wfrur5wra9drsa9e" timestamp="1722024143"&gt;149&lt;/key&gt;&lt;/foreign-keys&gt;&lt;ref-type name="Journal Article"&gt;17&lt;/ref-type&gt;&lt;contributors&gt;&lt;authors&gt;&lt;author&gt;Abeesh, Prathapan&lt;/author&gt;&lt;author&gt;Bouvet, Phillipe&lt;/author&gt;&lt;author&gt;Guruvayoorappan, Chandrasekaran&lt;/author&gt;&lt;/authors&gt;&lt;/contributors&gt;&lt;titles&gt;&lt;title&gt;AS1411 aptamer tagged PEGylated liposomes as a smart nanocarrier for tumor-specific delivery of Withaferin A for mitigating pulmonary metastasis&lt;/title&gt;&lt;secondary-title&gt;Biomaterials Advances&lt;/secondary-title&gt;&lt;/titles&gt;&lt;periodical&gt;&lt;full-title&gt;Biomaterials Advances&lt;/full-title&gt;&lt;abbr-1&gt;Biomater Adv&lt;/abbr-1&gt;&lt;/periodical&gt;&lt;pages&gt;213661&lt;/pages&gt;&lt;volume&gt;154&lt;/volume&gt;&lt;keywords&gt;&lt;keyword&gt;Nanoliposome&lt;/keyword&gt;&lt;keyword&gt;Nucleolin&lt;/keyword&gt;&lt;keyword&gt;AS1411&lt;/keyword&gt;&lt;keyword&gt;Withaferin A&lt;/keyword&gt;&lt;keyword&gt;Metastasis&lt;/keyword&gt;&lt;keyword&gt;NF-κB&lt;/keyword&gt;&lt;/keywords&gt;&lt;dates&gt;&lt;year&gt;2023&lt;/year&gt;&lt;pub-dates&gt;&lt;date&gt;2023/11/01/&lt;/date&gt;&lt;/pub-dates&gt;&lt;/dates&gt;&lt;isbn&gt;2772-9508&lt;/isbn&gt;&lt;urls&gt;&lt;related-urls&gt;&lt;url&gt;https://www.sciencedirect.com/science/article/pii/S2772950823003849&lt;/url&gt;&lt;/related-urls&gt;&lt;/urls&gt;&lt;electronic-resource-num&gt;https://doi.org/10.1016/j.bioadv.2023.213661&lt;/electronic-resource-num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7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6399AF28" w14:textId="77777777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27BB6FD3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APT-DOX-PLGA-PVP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NPs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</w:p>
          <w:p w14:paraId="5CBDB6E2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15" w:type="dxa"/>
          </w:tcPr>
          <w:p w14:paraId="751DF602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d cell viability; enhanced DOX cytotoxicity, cellular uptake, oxidative stress and apoptosis</w:t>
            </w:r>
          </w:p>
          <w:p w14:paraId="197398E0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02BC7D74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Reduced tumor size and weight loss; no significant toxicity; improved overall health and survival</w:t>
            </w:r>
          </w:p>
        </w:tc>
        <w:tc>
          <w:tcPr>
            <w:tcW w:w="1180" w:type="dxa"/>
          </w:tcPr>
          <w:p w14:paraId="142587D6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 xml:space="preserve">In vitro </w:t>
            </w:r>
          </w:p>
          <w:p w14:paraId="7ED8D529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5F76947B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632B25FF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095D9662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In vivo</w:t>
            </w:r>
          </w:p>
        </w:tc>
        <w:tc>
          <w:tcPr>
            <w:tcW w:w="1110" w:type="dxa"/>
          </w:tcPr>
          <w:p w14:paraId="665EF2E9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ravanakumar&lt;/Author&gt;&lt;Year&gt;2019&lt;/Year&gt;&lt;RecNum&gt;150&lt;/RecNum&gt;&lt;DisplayText&gt;&lt;style face="superscript"&gt;88&lt;/style&gt;&lt;/DisplayText&gt;&lt;record&gt;&lt;rec-number&gt;150&lt;/rec-number&gt;&lt;foreign-keys&gt;&lt;key app="EN" db-id="dstt2x9xiw0prdes00r5wfrur5wra9drsa9e" timestamp="1722024203"&gt;150&lt;/key&gt;&lt;/foreign-keys&gt;&lt;ref-type name="Journal Article"&gt;17&lt;/ref-type&gt;&lt;contributors&gt;&lt;authors&gt;&lt;author&gt;Saravanakumar, Kandasamy&lt;/author&gt;&lt;author&gt;Hu, Xiaowen&lt;/author&gt;&lt;author&gt;Shanmugam, Sabarathinam&lt;/author&gt;&lt;author&gt;Chelliah, Ramachandran&lt;/author&gt;&lt;author&gt;Sekar, Ponarulselvam&lt;/author&gt;&lt;author&gt;Oh, Deog-Hwan&lt;/author&gt;&lt;author&gt;Vijayakumar, Sekar&lt;/author&gt;&lt;author&gt;Kathiresan, Kandasamy&lt;/author&gt;&lt;author&gt;Wang, Myeong-Hyeon&lt;/author&gt;&lt;/authors&gt;&lt;/contributors&gt;&lt;titles&gt;&lt;title&gt;Enhanced cancer therapy with pH-dependent and aptamer functionalized doxorubicin loaded polymeric (poly D, L-lactic-co-glycolic acid) nanoparticles&lt;/title&gt;&lt;secondary-title&gt;Archives of Biochemistry and Biophysics&lt;/secondary-title&gt;&lt;/titles&gt;&lt;periodical&gt;&lt;full-title&gt;Archives of Biochemistry and Biophysics&lt;/full-title&gt;&lt;abbr-1&gt;Arch Biochem Biophys&lt;/abbr-1&gt;&lt;/periodical&gt;&lt;pages&gt;143-151&lt;/pages&gt;&lt;volume&gt;671&lt;/volume&gt;&lt;keywords&gt;&lt;keyword&gt;Aptamer&lt;/keyword&gt;&lt;keyword&gt;Doxorubicin&lt;/keyword&gt;&lt;keyword&gt;Polymers&lt;/keyword&gt;&lt;keyword&gt;Nanocomposites&lt;/keyword&gt;&lt;keyword&gt;Cancer therapy&lt;/keyword&gt;&lt;keyword&gt;Drug delivery&lt;/keyword&gt;&lt;/keywords&gt;&lt;dates&gt;&lt;year&gt;2019&lt;/year&gt;&lt;pub-dates&gt;&lt;date&gt;2019/08/15/&lt;/date&gt;&lt;/pub-dates&gt;&lt;/dates&gt;&lt;isbn&gt;0003-9861&lt;/isbn&gt;&lt;urls&gt;&lt;related-urls&gt;&lt;url&gt;https://www.sciencedirect.com/science/article/pii/S0003986119304072&lt;/url&gt;&lt;/related-urls&gt;&lt;/urls&gt;&lt;electronic-resource-num&gt;https://doi.org/10.1016/j.abb.2019.07.004&lt;/electronic-resource-num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8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0EA8C7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19E17B8F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Dox-DNA Nanostructure Complex</w:t>
            </w:r>
          </w:p>
        </w:tc>
        <w:tc>
          <w:tcPr>
            <w:tcW w:w="3115" w:type="dxa"/>
          </w:tcPr>
          <w:p w14:paraId="7A4DD13F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d cell viability; no significant toxicity</w:t>
            </w:r>
          </w:p>
        </w:tc>
        <w:tc>
          <w:tcPr>
            <w:tcW w:w="1180" w:type="dxa"/>
          </w:tcPr>
          <w:p w14:paraId="166155DA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 vitro </w:t>
            </w:r>
          </w:p>
        </w:tc>
        <w:tc>
          <w:tcPr>
            <w:tcW w:w="1110" w:type="dxa"/>
          </w:tcPr>
          <w:p w14:paraId="2F273854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Ym5vdXM8L0F1dGhvcj48WWVhcj4yMDE4PC9ZZWFyPjxS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Ym5vdXM8L0F1dGhvcj48WWVhcj4yMDE4PC9ZZWFyPjxS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9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1E83902E" w14:textId="77777777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7C06FDA2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Endo-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rDFN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</w:p>
        </w:tc>
        <w:tc>
          <w:tcPr>
            <w:tcW w:w="3115" w:type="dxa"/>
          </w:tcPr>
          <w:p w14:paraId="333D2617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d cell proliferation and migration</w:t>
            </w:r>
          </w:p>
          <w:p w14:paraId="4BEB0C1C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133C5A27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d tumor growth; no weight loss; reduced proliferation and angiogenesis markers; increased survival rate; enhanced anti-tumor activity</w:t>
            </w:r>
          </w:p>
        </w:tc>
        <w:tc>
          <w:tcPr>
            <w:tcW w:w="1180" w:type="dxa"/>
          </w:tcPr>
          <w:p w14:paraId="0D5B44B1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 vitro </w:t>
            </w:r>
          </w:p>
          <w:p w14:paraId="0166E876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63F0A625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2222CAE3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2BCE258E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jQ8L1llYXI+PFJlY051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jQ8L1llYXI+PFJlY051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0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55AA13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383EF526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5" w:name="_Hlk172652157"/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ACPU</w:t>
            </w:r>
            <w:bookmarkEnd w:id="5"/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br/>
            </w:r>
          </w:p>
        </w:tc>
        <w:tc>
          <w:tcPr>
            <w:tcW w:w="3115" w:type="dxa"/>
          </w:tcPr>
          <w:p w14:paraId="624F94BC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hanced cytotoxicity and tumor penetration; reduced migration and invasion</w:t>
            </w:r>
          </w:p>
          <w:p w14:paraId="2209D9A6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6EEF779D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duced tumor growth and systemic toxicity; enhanced antitumor efficacy, survival rates and drug delivery</w:t>
            </w:r>
          </w:p>
        </w:tc>
        <w:tc>
          <w:tcPr>
            <w:tcW w:w="1180" w:type="dxa"/>
          </w:tcPr>
          <w:p w14:paraId="73CCB8B8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 vitro </w:t>
            </w:r>
          </w:p>
          <w:p w14:paraId="0FD76042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54948FBA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</w:p>
          <w:p w14:paraId="625AC4E9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4F40FF87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0B97B291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YW5nPC9BdXRob3I+PFllYXI+MjAxODwvWWVhcj48UmVj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YW5nPC9BdXRob3I+PFllYXI+MjAxODwvWWVhcj48UmVj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1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54E8249E" w14:textId="7777777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gridSpan w:val="4"/>
          </w:tcPr>
          <w:p w14:paraId="78CC6914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Peptides</w:t>
            </w:r>
          </w:p>
        </w:tc>
      </w:tr>
      <w:tr w:rsidR="0053525F" w:rsidRPr="00C27345" w14:paraId="4C0B356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68D1A114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6" w:name="_Hlk155704842"/>
            <w:r w:rsidRPr="00C27345">
              <w:rPr>
                <w:rFonts w:asciiTheme="majorBidi" w:hAnsiTheme="majorBidi" w:cstheme="majorBidi"/>
                <w:sz w:val="20"/>
                <w:szCs w:val="20"/>
              </w:rPr>
              <w:t>(99mTc)-F3 peptide-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DOX</w:t>
            </w:r>
            <w:bookmarkEnd w:id="6"/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</w:p>
        </w:tc>
        <w:tc>
          <w:tcPr>
            <w:tcW w:w="3115" w:type="dxa"/>
          </w:tcPr>
          <w:p w14:paraId="4D1D7ABE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Increased cytotoxic activity of DOX</w:t>
            </w:r>
          </w:p>
        </w:tc>
        <w:tc>
          <w:tcPr>
            <w:tcW w:w="1180" w:type="dxa"/>
          </w:tcPr>
          <w:p w14:paraId="7EFABC3D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dxa"/>
          </w:tcPr>
          <w:p w14:paraId="74145B9B" w14:textId="77777777" w:rsidR="0053525F" w:rsidRPr="00C27345" w:rsidRDefault="0053525F" w:rsidP="00535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ernandes&lt;/Author&gt;&lt;Year&gt;2016&lt;/Year&gt;&lt;RecNum&gt;79&lt;/RecNum&gt;&lt;DisplayText&gt;&lt;style face="superscript"&gt;94&lt;/style&gt;&lt;/DisplayText&gt;&lt;record&gt;&lt;rec-number&gt;79&lt;/rec-number&gt;&lt;foreign-keys&gt;&lt;key app="EN" db-id="dstt2x9xiw0prdes00r5wfrur5wra9drsa9e" timestamp="1704793048"&gt;79&lt;/key&gt;&lt;/foreign-keys&gt;&lt;ref-type name="Thesis"&gt;32&lt;/ref-type&gt;&lt;contributors&gt;&lt;authors&gt;&lt;author&gt;Fernandes, Ângela Filipa Valério&lt;/author&gt;&lt;/authors&gt;&lt;/contributors&gt;&lt;titles&gt;&lt;title&gt;Targeting Nucleolin in Lung Cancer: towards a personalized therapy&lt;/title&gt;&lt;/titles&gt;&lt;dates&gt;&lt;year&gt;2016&lt;/year&gt;&lt;/dates&gt;&lt;urls&gt;&lt;/urls&gt;&lt;/record&gt;&lt;/Cite&gt;&lt;/EndNote&gt;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4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5D511422" w14:textId="77777777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650D9AFE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AGM-330-PTX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3115" w:type="dxa"/>
          </w:tcPr>
          <w:p w14:paraId="560000E7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Binding specificity; cell growth inhibition; target protein identification; NCL neutralization</w:t>
            </w:r>
          </w:p>
          <w:p w14:paraId="592F76B5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E9E0F6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Enhanced specificity of targeting and therapeutic efficacy of PTX; good stability</w:t>
            </w:r>
          </w:p>
        </w:tc>
        <w:tc>
          <w:tcPr>
            <w:tcW w:w="1180" w:type="dxa"/>
          </w:tcPr>
          <w:p w14:paraId="036803BB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  <w:p w14:paraId="4863BF8D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35B85AEA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7C84A2EA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076AD808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28EE6979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W08L0F1dGhvcj48WWVhcj4yMDIwPC9ZZWFyPjxSZWNO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aW08L0F1dGhvcj48WWVhcj4yMDIwPC9ZZWFyPjxSZWNO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6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53525F" w:rsidRPr="00C27345" w14:paraId="277601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gridSpan w:val="4"/>
          </w:tcPr>
          <w:p w14:paraId="0A7E39A4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>Nucleic acid-based adjuvants</w:t>
            </w:r>
          </w:p>
        </w:tc>
      </w:tr>
      <w:tr w:rsidR="0053525F" w:rsidRPr="00C27345" w14:paraId="73DB5BDB" w14:textId="77777777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</w:tcPr>
          <w:p w14:paraId="75254D50" w14:textId="77777777" w:rsidR="0053525F" w:rsidRPr="00C27345" w:rsidRDefault="0053525F" w:rsidP="005352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B-type CpG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ODNs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t>, A-type CpG ODNs and Poly(I:C)</w:t>
            </w:r>
          </w:p>
        </w:tc>
        <w:tc>
          <w:tcPr>
            <w:tcW w:w="3115" w:type="dxa"/>
          </w:tcPr>
          <w:p w14:paraId="3313FBE3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Enhanced adjuvant uptake and human/mouse </w:t>
            </w:r>
            <w:proofErr w:type="spellStart"/>
            <w:r w:rsidRPr="00C27345">
              <w:rPr>
                <w:rFonts w:asciiTheme="majorBidi" w:hAnsiTheme="majorBidi" w:cstheme="majorBidi"/>
                <w:sz w:val="20"/>
                <w:szCs w:val="20"/>
              </w:rPr>
              <w:t>DC</w:t>
            </w:r>
            <w:r w:rsidRPr="00C2734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proofErr w:type="spellEnd"/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 activation via NCL; Induced cytokine production and expression of co-stimulatory molecules </w:t>
            </w:r>
          </w:p>
          <w:p w14:paraId="20B2F6D4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B3E1CF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t xml:space="preserve">Enhanced IL-12 p40 production, adjuvant distribution and immune response in DCs and macrophages </w:t>
            </w:r>
          </w:p>
        </w:tc>
        <w:tc>
          <w:tcPr>
            <w:tcW w:w="1180" w:type="dxa"/>
          </w:tcPr>
          <w:p w14:paraId="6BEA7DEA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tro</w:t>
            </w:r>
          </w:p>
          <w:p w14:paraId="1DED714C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39202AAE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22122649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2D538687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785CB1DF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1720A722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dxa"/>
          </w:tcPr>
          <w:p w14:paraId="5AB88536" w14:textId="77777777" w:rsidR="0053525F" w:rsidRPr="00C27345" w:rsidRDefault="0053525F" w:rsidP="00535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JpZXJvPC9BdXRob3I+PFllYXI+MjAxOTwvWWVhcj48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XJpZXJvPC9BdXRob3I+PFllYXI+MjAxOTwvWWVhcj48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</w:fldData>
              </w:fldCha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C27345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0</w:t>
            </w:r>
            <w:r w:rsidRPr="00C2734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415FC856" w14:textId="77777777" w:rsidR="0053525F" w:rsidRPr="00C27345" w:rsidRDefault="0053525F" w:rsidP="0053525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7" w:name="_Hlk155821463"/>
      <w:bookmarkStart w:id="8" w:name="_Hlk173019813"/>
      <w:bookmarkStart w:id="9" w:name="_Hlk155820273"/>
      <w:proofErr w:type="spellStart"/>
      <w:r w:rsidRPr="00C27345">
        <w:rPr>
          <w:rFonts w:ascii="Times New Roman" w:hAnsi="Times New Roman" w:cs="Times New Roman"/>
          <w:sz w:val="20"/>
          <w:szCs w:val="20"/>
          <w:vertAlign w:val="superscript"/>
        </w:rPr>
        <w:t>ǂ</w:t>
      </w:r>
      <w:r w:rsidRPr="00C27345">
        <w:rPr>
          <w:rFonts w:ascii="Times New Roman" w:hAnsi="Times New Roman" w:cs="B Nazanin"/>
          <w:sz w:val="20"/>
          <w:szCs w:val="20"/>
        </w:rPr>
        <w:t>EGFR</w:t>
      </w:r>
      <w:proofErr w:type="spellEnd"/>
      <w:r w:rsidRPr="00C27345">
        <w:rPr>
          <w:rFonts w:ascii="Times New Roman" w:hAnsi="Times New Roman" w:cs="B Nazanin"/>
          <w:sz w:val="20"/>
          <w:szCs w:val="20"/>
        </w:rPr>
        <w:t xml:space="preserve">: Epidermal Growth Factor Receptor, SSAT-1: Spermidine/Spermine N1-Acetyltransferase-1, CDK1: Cyclin-Dependent Kinase 1, CAMSAP3: Calmodulin Regulated </w:t>
      </w:r>
      <w:proofErr w:type="spellStart"/>
      <w:r w:rsidRPr="00C27345">
        <w:rPr>
          <w:rFonts w:ascii="Times New Roman" w:hAnsi="Times New Roman" w:cs="B Nazanin"/>
          <w:sz w:val="20"/>
          <w:szCs w:val="20"/>
        </w:rPr>
        <w:t>Spectrin</w:t>
      </w:r>
      <w:proofErr w:type="spellEnd"/>
      <w:r w:rsidRPr="00C27345">
        <w:rPr>
          <w:rFonts w:ascii="Times New Roman" w:hAnsi="Times New Roman" w:cs="B Nazanin"/>
          <w:sz w:val="20"/>
          <w:szCs w:val="20"/>
        </w:rPr>
        <w:t>-Associated Protein Family Member 3, MMP: Matrix Metalloproteinase, VEGFA: Vascular Endothelial Growth Factor A, E-M: Synthetic Endostatin Enhanced in ATPase Activity, TAM: Tumor Associated Macrophage, P-NCL: Phosphorylated NCL, LIX1L: Limb Expression 1-Like, EMT:    Epithelial-Mesenchymal Transition, NPM1: Nucleophosmin1, DENTAC</w:t>
      </w:r>
      <w:r w:rsidRPr="00C27345">
        <w:rPr>
          <w:rFonts w:ascii="Times New Roman" w:hAnsi="Times New Roman" w:cs="B Nazanin"/>
          <w:b/>
          <w:bCs/>
          <w:sz w:val="20"/>
          <w:szCs w:val="20"/>
        </w:rPr>
        <w:t xml:space="preserve">: </w:t>
      </w:r>
      <w:r w:rsidRPr="00C27345">
        <w:rPr>
          <w:rFonts w:ascii="Times New Roman" w:hAnsi="Times New Roman" w:cs="B Nazanin"/>
          <w:sz w:val="20"/>
          <w:szCs w:val="20"/>
        </w:rPr>
        <w:t xml:space="preserve">DNA-Encoded Nucleolin-Targeting Anticancer Compound, AS: </w:t>
      </w:r>
      <w:proofErr w:type="spellStart"/>
      <w:r w:rsidRPr="00C27345">
        <w:rPr>
          <w:rFonts w:ascii="Times New Roman" w:hAnsi="Times New Roman" w:cs="B Nazanin"/>
          <w:sz w:val="20"/>
          <w:szCs w:val="20"/>
        </w:rPr>
        <w:t>Acharan</w:t>
      </w:r>
      <w:proofErr w:type="spellEnd"/>
      <w:r w:rsidRPr="00C27345">
        <w:rPr>
          <w:rFonts w:ascii="Times New Roman" w:hAnsi="Times New Roman" w:cs="B Nazanin"/>
          <w:sz w:val="20"/>
          <w:szCs w:val="20"/>
        </w:rPr>
        <w:t xml:space="preserve"> Sulfate, PAMAM: </w:t>
      </w:r>
      <w:proofErr w:type="spellStart"/>
      <w:r w:rsidRPr="00C27345">
        <w:rPr>
          <w:rFonts w:ascii="Times New Roman" w:hAnsi="Times New Roman" w:cs="B Nazanin"/>
          <w:sz w:val="20"/>
          <w:szCs w:val="20"/>
        </w:rPr>
        <w:t>Polyamidoamine</w:t>
      </w:r>
      <w:proofErr w:type="spellEnd"/>
      <w:r w:rsidRPr="00C27345">
        <w:rPr>
          <w:rFonts w:ascii="Times New Roman" w:hAnsi="Times New Roman" w:cs="B Nazanin"/>
          <w:sz w:val="20"/>
          <w:szCs w:val="20"/>
        </w:rPr>
        <w:t xml:space="preserve">, GEM-NPs: Gemcitabine Nanoparticles, AS1411-En-CSNPs: AS141-Erlotinib-Chitosan Nanoparticles, </w:t>
      </w:r>
      <w:r w:rsidRPr="00C27345">
        <w:rPr>
          <w:rFonts w:ascii="Times New Roman" w:hAnsi="Times New Roman" w:cs="B Nazanin"/>
          <w:sz w:val="20"/>
          <w:szCs w:val="20"/>
          <w:vertAlign w:val="superscript"/>
        </w:rPr>
        <w:t>57</w:t>
      </w:r>
      <w:r w:rsidRPr="00C27345">
        <w:rPr>
          <w:rFonts w:ascii="Times New Roman" w:hAnsi="Times New Roman" w:cs="B Nazanin"/>
          <w:sz w:val="20"/>
          <w:szCs w:val="20"/>
        </w:rPr>
        <w:t xml:space="preserve">Co-DOTA-AS1411: Cobalt-57-1,4,7,10-tetraazacyclododecane-1,4,7,10-tetraacetic acid- AS1411, MTX@AuNCs-CS-AS1411: Methotrexate-Gold Nanoclusters- Chitosan- AS1411, MFAS miR-221 MB: Magnetic-Fluorescent Nanoparticles-AS1411-microRNA-221 Molecular Beacon, OPN: </w:t>
      </w:r>
      <w:proofErr w:type="spellStart"/>
      <w:r w:rsidRPr="00C27345">
        <w:rPr>
          <w:rFonts w:ascii="Times New Roman" w:hAnsi="Times New Roman" w:cs="B Nazanin"/>
          <w:sz w:val="20"/>
          <w:szCs w:val="20"/>
        </w:rPr>
        <w:t>Osteopontin</w:t>
      </w:r>
      <w:proofErr w:type="spellEnd"/>
      <w:r w:rsidRPr="00C27345">
        <w:rPr>
          <w:rFonts w:ascii="Times New Roman" w:hAnsi="Times New Roman" w:cs="B Nazanin"/>
          <w:sz w:val="20"/>
          <w:szCs w:val="20"/>
        </w:rPr>
        <w:t xml:space="preserve">, </w:t>
      </w:r>
      <w:proofErr w:type="spellStart"/>
      <w:r w:rsidRPr="00C27345">
        <w:rPr>
          <w:rFonts w:ascii="Times New Roman" w:hAnsi="Times New Roman" w:cs="B Nazanin"/>
          <w:sz w:val="20"/>
          <w:szCs w:val="20"/>
        </w:rPr>
        <w:t>aptNCL</w:t>
      </w:r>
      <w:proofErr w:type="spellEnd"/>
      <w:r w:rsidRPr="00C27345">
        <w:rPr>
          <w:rFonts w:ascii="Times New Roman" w:hAnsi="Times New Roman" w:cs="B Nazanin"/>
          <w:sz w:val="20"/>
          <w:szCs w:val="20"/>
        </w:rPr>
        <w:t xml:space="preserve">-SLUG/ NRP1 </w:t>
      </w:r>
      <w:proofErr w:type="spellStart"/>
      <w:r w:rsidRPr="00C27345">
        <w:rPr>
          <w:rFonts w:ascii="Times New Roman" w:hAnsi="Times New Roman" w:cs="B Nazanin"/>
          <w:sz w:val="20"/>
          <w:szCs w:val="20"/>
        </w:rPr>
        <w:t>siRs</w:t>
      </w:r>
      <w:proofErr w:type="spellEnd"/>
      <w:r w:rsidRPr="00C27345">
        <w:rPr>
          <w:rFonts w:ascii="Times New Roman" w:hAnsi="Times New Roman" w:cs="B Nazanin"/>
          <w:sz w:val="20"/>
          <w:szCs w:val="20"/>
        </w:rPr>
        <w:t xml:space="preserve">: NCL aptamer-siRNAs targeting SLUG and NRP1 genes, </w:t>
      </w:r>
      <w:r w:rsidRPr="00C27345">
        <w:rPr>
          <w:rFonts w:asciiTheme="majorBidi" w:hAnsiTheme="majorBidi" w:cstheme="majorBidi"/>
          <w:kern w:val="0"/>
          <w:sz w:val="20"/>
          <w:szCs w:val="20"/>
          <w14:ligatures w14:val="none"/>
        </w:rPr>
        <w:t>CTC: Circulating Tumor Cell,</w:t>
      </w:r>
      <w:r w:rsidRPr="00C27345">
        <w:rPr>
          <w:rFonts w:ascii="Times New Roman" w:hAnsi="Times New Roman" w:cs="B Nazanin"/>
          <w:sz w:val="20"/>
          <w:szCs w:val="20"/>
        </w:rPr>
        <w:t xml:space="preserve"> ALW: AS1411 Functionalized Withaferin A Loaded PEGylated Nanoliposomes, APT-DOX-PLGA-PVP NPs: Aptamer Functionalized Doxorubicin Loaded Poly (D, L-lactic-co-glycolic acid), Poly </w:t>
      </w:r>
      <w:r w:rsidRPr="00C27345">
        <w:rPr>
          <w:rFonts w:ascii="Times New Roman" w:hAnsi="Times New Roman" w:cs="B Nazanin"/>
          <w:sz w:val="20"/>
          <w:szCs w:val="20"/>
        </w:rPr>
        <w:lastRenderedPageBreak/>
        <w:t>(N-vinylpyrrolidone) Nanoparticles, Endo-</w:t>
      </w:r>
      <w:proofErr w:type="spellStart"/>
      <w:r w:rsidRPr="00C27345">
        <w:rPr>
          <w:rFonts w:ascii="Times New Roman" w:hAnsi="Times New Roman" w:cs="B Nazanin"/>
          <w:sz w:val="20"/>
          <w:szCs w:val="20"/>
        </w:rPr>
        <w:t>rDFN</w:t>
      </w:r>
      <w:proofErr w:type="spellEnd"/>
      <w:r w:rsidRPr="00C27345">
        <w:rPr>
          <w:rFonts w:ascii="Times New Roman" w:hAnsi="Times New Roman" w:cs="B Nazanin"/>
          <w:sz w:val="20"/>
          <w:szCs w:val="20"/>
        </w:rPr>
        <w:t xml:space="preserve">: </w:t>
      </w:r>
      <w:proofErr w:type="spellStart"/>
      <w:r w:rsidRPr="00C27345">
        <w:rPr>
          <w:rFonts w:ascii="Times New Roman" w:hAnsi="Times New Roman" w:cs="B Nazanin"/>
          <w:sz w:val="20"/>
          <w:szCs w:val="20"/>
        </w:rPr>
        <w:t>Endostar</w:t>
      </w:r>
      <w:proofErr w:type="spellEnd"/>
      <w:r w:rsidRPr="00C27345">
        <w:rPr>
          <w:rFonts w:ascii="Times New Roman" w:hAnsi="Times New Roman" w:cs="B Nazanin"/>
          <w:sz w:val="20"/>
          <w:szCs w:val="20"/>
        </w:rPr>
        <w:t>-reconfigurable DNA Framework Nanotube, ACPU: AS1411-Aptamer-Modified Chitosan-ss-</w:t>
      </w:r>
      <w:proofErr w:type="spellStart"/>
      <w:r w:rsidRPr="00C27345">
        <w:rPr>
          <w:rFonts w:ascii="Times New Roman" w:hAnsi="Times New Roman" w:cs="B Nazanin"/>
          <w:sz w:val="20"/>
          <w:szCs w:val="20"/>
        </w:rPr>
        <w:t>Polyethylenimine</w:t>
      </w:r>
      <w:proofErr w:type="spellEnd"/>
      <w:r w:rsidRPr="00C27345">
        <w:rPr>
          <w:rFonts w:ascii="Times New Roman" w:hAnsi="Times New Roman" w:cs="B Nazanin"/>
          <w:sz w:val="20"/>
          <w:szCs w:val="20"/>
        </w:rPr>
        <w:t>-Urocanic Acid, (99mTc)-F3 peptide-DOX: Technetium-99m-F3 Peptide-Doxorubicin, AGM-330-PTX: AGM-330-Paclitaxel, ODNs: Oligodeoxynucleotides</w:t>
      </w:r>
      <w:bookmarkEnd w:id="7"/>
      <w:r w:rsidRPr="00C27345">
        <w:rPr>
          <w:rFonts w:ascii="Times New Roman" w:hAnsi="Times New Roman" w:cs="B Nazanin"/>
          <w:sz w:val="20"/>
          <w:szCs w:val="20"/>
        </w:rPr>
        <w:t xml:space="preserve">, </w:t>
      </w:r>
      <w:r w:rsidRPr="00C27345">
        <w:rPr>
          <w:rFonts w:asciiTheme="majorBidi" w:hAnsiTheme="majorBidi" w:cstheme="majorBidi"/>
          <w:kern w:val="0"/>
          <w:sz w:val="20"/>
          <w:szCs w:val="20"/>
          <w14:ligatures w14:val="none"/>
        </w:rPr>
        <w:t>DC: Dendritic Cell.</w:t>
      </w:r>
      <w:r w:rsidRPr="00C27345">
        <w:rPr>
          <w:rFonts w:ascii="Times New Roman" w:hAnsi="Times New Roman" w:cs="B Nazanin"/>
          <w:sz w:val="20"/>
          <w:szCs w:val="20"/>
        </w:rPr>
        <w:t xml:space="preserve"> </w:t>
      </w:r>
    </w:p>
    <w:p w14:paraId="129554C0" w14:textId="77777777" w:rsidR="0053525F" w:rsidRPr="00C27345" w:rsidRDefault="0053525F" w:rsidP="0053525F">
      <w:pPr>
        <w:spacing w:after="0" w:line="240" w:lineRule="auto"/>
        <w:jc w:val="both"/>
        <w:rPr>
          <w:rFonts w:asciiTheme="majorBidi" w:hAnsiTheme="majorBidi" w:cstheme="majorBidi"/>
          <w:kern w:val="0"/>
          <w:sz w:val="20"/>
          <w:szCs w:val="20"/>
          <w:lang w:bidi="fa-IR"/>
          <w14:ligatures w14:val="none"/>
        </w:rPr>
      </w:pPr>
      <w:r w:rsidRPr="00C273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27345">
        <w:rPr>
          <w:rFonts w:asciiTheme="majorBidi" w:hAnsiTheme="majorBidi" w:cstheme="majorBidi"/>
          <w:kern w:val="0"/>
          <w:sz w:val="20"/>
          <w:szCs w:val="20"/>
          <w:lang w:bidi="fa-IR"/>
          <w14:ligatures w14:val="none"/>
        </w:rPr>
        <w:t xml:space="preserve">CAMSAP3 and </w:t>
      </w:r>
      <w:r w:rsidRPr="00C27345">
        <w:rPr>
          <w:rFonts w:asciiTheme="majorBidi" w:hAnsiTheme="majorBidi" w:cstheme="majorBidi"/>
          <w:kern w:val="0"/>
          <w:sz w:val="20"/>
          <w:szCs w:val="20"/>
          <w14:ligatures w14:val="none"/>
        </w:rPr>
        <w:t>LIX1L</w:t>
      </w:r>
      <w:r w:rsidRPr="00C27345">
        <w:rPr>
          <w:rFonts w:asciiTheme="majorBidi" w:hAnsiTheme="majorBidi" w:cstheme="majorBidi"/>
          <w:kern w:val="0"/>
          <w:sz w:val="20"/>
          <w:szCs w:val="20"/>
          <w:lang w:bidi="fa-IR"/>
          <w14:ligatures w14:val="none"/>
        </w:rPr>
        <w:t xml:space="preserve"> inhibitors are not yet commercially available.</w:t>
      </w:r>
    </w:p>
    <w:p w14:paraId="05E1047F" w14:textId="77777777" w:rsidR="0053525F" w:rsidRPr="0053525F" w:rsidRDefault="0053525F" w:rsidP="0053525F">
      <w:pPr>
        <w:spacing w:after="0" w:line="240" w:lineRule="auto"/>
        <w:jc w:val="both"/>
        <w:rPr>
          <w:rFonts w:ascii="Times New Roman" w:hAnsi="Times New Roman" w:cs="B Nazanin"/>
          <w:sz w:val="20"/>
          <w:szCs w:val="20"/>
        </w:rPr>
      </w:pPr>
      <w:proofErr w:type="spellStart"/>
      <w:r w:rsidRPr="00C2734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27345">
        <w:rPr>
          <w:rFonts w:ascii="Times New Roman" w:hAnsi="Times New Roman" w:cs="Times New Roman"/>
          <w:sz w:val="20"/>
          <w:szCs w:val="20"/>
        </w:rPr>
        <w:t>Potential</w:t>
      </w:r>
      <w:proofErr w:type="spellEnd"/>
      <w:r w:rsidRPr="00C27345">
        <w:rPr>
          <w:rFonts w:ascii="Times New Roman" w:hAnsi="Times New Roman" w:cs="Times New Roman"/>
          <w:sz w:val="20"/>
          <w:szCs w:val="20"/>
        </w:rPr>
        <w:t xml:space="preserve"> MMP-7 inhibitors, yet to be confirmed effective for lung cancer, include </w:t>
      </w:r>
      <w:proofErr w:type="spellStart"/>
      <w:r w:rsidRPr="00C27345">
        <w:rPr>
          <w:rFonts w:ascii="Times New Roman" w:hAnsi="Times New Roman" w:cs="Times New Roman"/>
          <w:sz w:val="20"/>
          <w:szCs w:val="20"/>
        </w:rPr>
        <w:t>Marimastat</w:t>
      </w:r>
      <w:proofErr w:type="spellEnd"/>
      <w:r w:rsidRPr="00C2734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27345">
        <w:rPr>
          <w:rFonts w:ascii="Times New Roman" w:hAnsi="Times New Roman" w:cs="Times New Roman"/>
          <w:sz w:val="20"/>
          <w:szCs w:val="20"/>
        </w:rPr>
        <w:t>Prinomastat</w:t>
      </w:r>
      <w:proofErr w:type="spellEnd"/>
      <w:r w:rsidRPr="00C27345">
        <w:rPr>
          <w:rFonts w:ascii="Times New Roman" w:hAnsi="Times New Roman" w:cs="Times New Roman"/>
          <w:sz w:val="20"/>
          <w:szCs w:val="20"/>
        </w:rPr>
        <w:t>, Minocycline, Tetracycline derivatives, Natural Compounds, Polyphenols, and Small Molecule Inhibitors.</w:t>
      </w:r>
    </w:p>
    <w:bookmarkEnd w:id="8"/>
    <w:p w14:paraId="24763F33" w14:textId="77777777" w:rsidR="0053525F" w:rsidRPr="0053525F" w:rsidRDefault="0053525F" w:rsidP="0053525F">
      <w:pPr>
        <w:jc w:val="both"/>
        <w:rPr>
          <w:rFonts w:ascii="Times New Roman" w:hAnsi="Times New Roman" w:cs="B Nazanin"/>
          <w:sz w:val="20"/>
          <w:szCs w:val="20"/>
        </w:rPr>
      </w:pPr>
    </w:p>
    <w:bookmarkEnd w:id="9"/>
    <w:p w14:paraId="1EB16892" w14:textId="77777777" w:rsidR="000B3D85" w:rsidRDefault="000B3D85"/>
    <w:p w14:paraId="4BDA2916" w14:textId="77777777" w:rsidR="000B3D85" w:rsidRDefault="000B3D85"/>
    <w:sectPr w:rsidR="000B3D8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4D6AD2" w14:textId="77777777" w:rsidR="00D65E5D" w:rsidRDefault="00D65E5D" w:rsidP="00CC47C1">
      <w:pPr>
        <w:spacing w:after="0" w:line="240" w:lineRule="auto"/>
      </w:pPr>
      <w:r>
        <w:separator/>
      </w:r>
    </w:p>
  </w:endnote>
  <w:endnote w:type="continuationSeparator" w:id="0">
    <w:p w14:paraId="0D642514" w14:textId="77777777" w:rsidR="00D65E5D" w:rsidRDefault="00D65E5D" w:rsidP="00CC4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2310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E06FE" w14:textId="631A3A26" w:rsidR="00CC47C1" w:rsidRDefault="00CC47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F4B721" w14:textId="77777777" w:rsidR="00CC47C1" w:rsidRDefault="00CC47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F312CE" w14:textId="77777777" w:rsidR="00D65E5D" w:rsidRDefault="00D65E5D" w:rsidP="00CC47C1">
      <w:pPr>
        <w:spacing w:after="0" w:line="240" w:lineRule="auto"/>
      </w:pPr>
      <w:r>
        <w:separator/>
      </w:r>
    </w:p>
  </w:footnote>
  <w:footnote w:type="continuationSeparator" w:id="0">
    <w:p w14:paraId="56CEBDBF" w14:textId="77777777" w:rsidR="00D65E5D" w:rsidRDefault="00D65E5D" w:rsidP="00CC47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D85"/>
    <w:rsid w:val="00010AED"/>
    <w:rsid w:val="000B3D85"/>
    <w:rsid w:val="00385E86"/>
    <w:rsid w:val="0053525F"/>
    <w:rsid w:val="005B1A74"/>
    <w:rsid w:val="00B10E1C"/>
    <w:rsid w:val="00C06FA1"/>
    <w:rsid w:val="00C27345"/>
    <w:rsid w:val="00CC47C1"/>
    <w:rsid w:val="00D65E5D"/>
    <w:rsid w:val="00DC1766"/>
    <w:rsid w:val="00D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9423D"/>
  <w15:chartTrackingRefBased/>
  <w15:docId w15:val="{2715545F-A53F-47FE-9556-49215CB84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3525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C4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7C1"/>
  </w:style>
  <w:style w:type="paragraph" w:styleId="Footer">
    <w:name w:val="footer"/>
    <w:basedOn w:val="Normal"/>
    <w:link w:val="FooterChar"/>
    <w:uiPriority w:val="99"/>
    <w:unhideWhenUsed/>
    <w:rsid w:val="00CC4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59</Words>
  <Characters>23710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lowshipdoctor@gmail.com</dc:creator>
  <cp:keywords/>
  <dc:description/>
  <cp:lastModifiedBy>fellowshipdoctor@gmail.com</cp:lastModifiedBy>
  <cp:revision>4</cp:revision>
  <dcterms:created xsi:type="dcterms:W3CDTF">2024-07-30T19:15:00Z</dcterms:created>
  <dcterms:modified xsi:type="dcterms:W3CDTF">2024-07-30T20:46:00Z</dcterms:modified>
</cp:coreProperties>
</file>